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F41EF" w14:textId="3967A381" w:rsidR="00F02E0E" w:rsidRPr="00AD7662" w:rsidRDefault="00F02E0E" w:rsidP="00AD766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7662">
        <w:rPr>
          <w:rFonts w:ascii="Times New Roman" w:hAnsi="Times New Roman" w:cs="Times New Roman"/>
          <w:b/>
          <w:bCs/>
          <w:sz w:val="24"/>
          <w:szCs w:val="24"/>
        </w:rPr>
        <w:t>Table S2. List of Differentially Expressed Genes Between Sexes</w:t>
      </w:r>
    </w:p>
    <w:tbl>
      <w:tblPr>
        <w:tblStyle w:val="TabloKlavuzu"/>
        <w:tblW w:w="0" w:type="auto"/>
        <w:tblInd w:w="0" w:type="dxa"/>
        <w:tblLook w:val="04A0" w:firstRow="1" w:lastRow="0" w:firstColumn="1" w:lastColumn="0" w:noHBand="0" w:noVBand="1"/>
      </w:tblPr>
      <w:tblGrid>
        <w:gridCol w:w="4503"/>
      </w:tblGrid>
      <w:tr w:rsidR="00F02E0E" w:rsidRPr="00AD7662" w14:paraId="39E98013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12F89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27833     Shox2</w:t>
            </w:r>
          </w:p>
        </w:tc>
      </w:tr>
      <w:tr w:rsidR="00F02E0E" w:rsidRPr="00AD7662" w14:paraId="1DB190A2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3228E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35150     Eif2s3x</w:t>
            </w:r>
          </w:p>
        </w:tc>
      </w:tr>
      <w:tr w:rsidR="00F02E0E" w:rsidRPr="00AD7662" w14:paraId="4D77FD83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51AC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35299     Mid1</w:t>
            </w:r>
          </w:p>
        </w:tc>
      </w:tr>
      <w:tr w:rsidR="00F02E0E" w:rsidRPr="00AD7662" w14:paraId="76D1031C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5761E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36913     Trim67</w:t>
            </w:r>
          </w:p>
        </w:tc>
      </w:tr>
      <w:tr w:rsidR="00F02E0E" w:rsidRPr="00AD7662" w14:paraId="520211AD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3B70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41596     Nlrp5-ps</w:t>
            </w:r>
          </w:p>
        </w:tc>
      </w:tr>
      <w:tr w:rsidR="00F02E0E" w:rsidRPr="00AD7662" w14:paraId="53AACEA6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F975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42812     Foxf1</w:t>
            </w:r>
          </w:p>
        </w:tc>
      </w:tr>
      <w:tr w:rsidR="00F02E0E" w:rsidRPr="00AD7662" w14:paraId="12B39DA7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ABA4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56673     Kdm5d</w:t>
            </w:r>
          </w:p>
        </w:tc>
      </w:tr>
      <w:tr w:rsidR="00F02E0E" w:rsidRPr="00AD7662" w14:paraId="0190EEBE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3D8CD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56987     Fam71d</w:t>
            </w:r>
          </w:p>
        </w:tc>
      </w:tr>
      <w:tr w:rsidR="00F02E0E" w:rsidRPr="00AD7662" w14:paraId="61CA7DEC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A054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 xml:space="preserve">ENSMUSG00000068457     </w:t>
            </w:r>
            <w:proofErr w:type="spellStart"/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Uty</w:t>
            </w:r>
            <w:proofErr w:type="spellEnd"/>
          </w:p>
        </w:tc>
      </w:tr>
      <w:tr w:rsidR="00F02E0E" w:rsidRPr="00AD7662" w14:paraId="2F678E55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B00C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69045     Ddx3y</w:t>
            </w:r>
          </w:p>
        </w:tc>
      </w:tr>
      <w:tr w:rsidR="00F02E0E" w:rsidRPr="00AD7662" w14:paraId="5C38B365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21C8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69049     Eif2s3y</w:t>
            </w:r>
          </w:p>
        </w:tc>
      </w:tr>
      <w:tr w:rsidR="00F02E0E" w:rsidRPr="00AD7662" w14:paraId="713C1D96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71D4F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69053     Uba1y</w:t>
            </w:r>
          </w:p>
        </w:tc>
      </w:tr>
      <w:tr w:rsidR="00F02E0E" w:rsidRPr="00AD7662" w14:paraId="27F65316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050B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72940     Gm10443</w:t>
            </w:r>
          </w:p>
        </w:tc>
      </w:tr>
      <w:tr w:rsidR="00F02E0E" w:rsidRPr="00AD7662" w14:paraId="79D26B9D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2F89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73125     Xlr3b</w:t>
            </w:r>
          </w:p>
        </w:tc>
      </w:tr>
      <w:tr w:rsidR="00F02E0E" w:rsidRPr="00AD7662" w14:paraId="378BA4A1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65DE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79297     Gm2223</w:t>
            </w:r>
          </w:p>
        </w:tc>
      </w:tr>
      <w:tr w:rsidR="00F02E0E" w:rsidRPr="00AD7662" w14:paraId="04B82590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8A0F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86265     Marcksl1-ps4</w:t>
            </w:r>
          </w:p>
        </w:tc>
      </w:tr>
      <w:tr w:rsidR="00F02E0E" w:rsidRPr="00AD7662" w14:paraId="50B2DEAD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5BD10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95134     Mid1-ps1</w:t>
            </w:r>
          </w:p>
        </w:tc>
      </w:tr>
      <w:tr w:rsidR="00F02E0E" w:rsidRPr="00AD7662" w14:paraId="474C0E3F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7590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98743     Gm27927</w:t>
            </w:r>
          </w:p>
        </w:tc>
      </w:tr>
      <w:tr w:rsidR="00F02E0E" w:rsidRPr="00AD7662" w14:paraId="554785DC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6752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99312     Gm27733</w:t>
            </w:r>
          </w:p>
        </w:tc>
      </w:tr>
      <w:tr w:rsidR="00F02E0E" w:rsidRPr="00AD7662" w14:paraId="48410114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374B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099809     Gm18665</w:t>
            </w:r>
          </w:p>
        </w:tc>
      </w:tr>
      <w:tr w:rsidR="00F02E0E" w:rsidRPr="00AD7662" w14:paraId="3F4018F8" w14:textId="77777777" w:rsidTr="00AD7662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2506" w14:textId="77777777" w:rsidR="00F02E0E" w:rsidRPr="00AD7662" w:rsidRDefault="00F02E0E" w:rsidP="00AD7662">
            <w:pPr>
              <w:pStyle w:val="AralkYok"/>
              <w:rPr>
                <w:rFonts w:ascii="Times New Roman" w:hAnsi="Times New Roman" w:cs="Times New Roman"/>
                <w:sz w:val="24"/>
                <w:szCs w:val="24"/>
              </w:rPr>
            </w:pPr>
            <w:r w:rsidRPr="00AD7662">
              <w:rPr>
                <w:rFonts w:ascii="Times New Roman" w:hAnsi="Times New Roman" w:cs="Times New Roman"/>
                <w:sz w:val="24"/>
                <w:szCs w:val="24"/>
              </w:rPr>
              <w:t>ENSMUSG00000101059     Gm4017</w:t>
            </w:r>
          </w:p>
        </w:tc>
      </w:tr>
    </w:tbl>
    <w:p w14:paraId="190AA801" w14:textId="77777777" w:rsidR="00F02E0E" w:rsidRPr="00AD7662" w:rsidRDefault="00F02E0E" w:rsidP="00AD7662">
      <w:pPr>
        <w:pStyle w:val="AralkYok"/>
        <w:rPr>
          <w:rFonts w:ascii="Times New Roman" w:hAnsi="Times New Roman" w:cs="Times New Roman"/>
          <w:sz w:val="24"/>
          <w:szCs w:val="24"/>
        </w:rPr>
      </w:pPr>
    </w:p>
    <w:p w14:paraId="72B18B40" w14:textId="77777777" w:rsidR="008D2327" w:rsidRPr="00AD7662" w:rsidRDefault="008D2327" w:rsidP="00AD7662">
      <w:pPr>
        <w:spacing w:line="24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sectPr w:rsidR="008D2327" w:rsidRPr="00AD7662" w:rsidSect="008D2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22D6"/>
    <w:rsid w:val="003722D6"/>
    <w:rsid w:val="008D2327"/>
    <w:rsid w:val="00AD7662"/>
    <w:rsid w:val="00F0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9E0FC"/>
  <w15:chartTrackingRefBased/>
  <w15:docId w15:val="{90346B1E-B46E-48CD-BBBA-5D70100E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E0E"/>
    <w:pPr>
      <w:spacing w:after="160" w:line="256" w:lineRule="auto"/>
    </w:pPr>
    <w:rPr>
      <w:rFonts w:eastAsiaTheme="minorEastAsia"/>
      <w:lang w:val="en-US" w:eastAsia="zh-C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1"/>
    <w:qFormat/>
    <w:rsid w:val="00F02E0E"/>
    <w:pPr>
      <w:spacing w:after="0" w:line="240" w:lineRule="auto"/>
    </w:pPr>
    <w:rPr>
      <w:lang w:val="en-US"/>
    </w:rPr>
  </w:style>
  <w:style w:type="table" w:styleId="TabloKlavuzu">
    <w:name w:val="Table Grid"/>
    <w:basedOn w:val="NormalTablo"/>
    <w:uiPriority w:val="39"/>
    <w:rsid w:val="00F02E0E"/>
    <w:pPr>
      <w:spacing w:after="0" w:line="240" w:lineRule="auto"/>
    </w:pPr>
    <w:rPr>
      <w:rFonts w:eastAsiaTheme="minorEastAsia"/>
      <w:lang w:val="de-CH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6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 Koç</dc:creator>
  <cp:keywords/>
  <dc:description/>
  <cp:lastModifiedBy>Baran Koç</cp:lastModifiedBy>
  <cp:revision>3</cp:revision>
  <dcterms:created xsi:type="dcterms:W3CDTF">2020-09-20T23:35:00Z</dcterms:created>
  <dcterms:modified xsi:type="dcterms:W3CDTF">2020-09-20T23:36:00Z</dcterms:modified>
</cp:coreProperties>
</file>